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E7627C" w14:textId="77777777" w:rsidR="004A3670" w:rsidRDefault="004A3670" w:rsidP="004A3670">
      <w:pPr>
        <w:rPr>
          <w:rFonts w:ascii="Times New Roman" w:hAnsi="Times New Roman" w:cs="Times New Roman"/>
          <w:b/>
          <w:sz w:val="18"/>
          <w:szCs w:val="18"/>
        </w:rPr>
      </w:pPr>
      <w:r w:rsidRPr="00703FCB">
        <w:rPr>
          <w:rFonts w:ascii="Times New Roman" w:hAnsi="Times New Roman" w:cs="Times New Roman"/>
          <w:b/>
          <w:sz w:val="18"/>
          <w:szCs w:val="18"/>
        </w:rPr>
        <w:t>Table S2: Routes to the referral hospital, undertaken by 527 patients with AFI, beginning with the first source of help outside the home, and ranked for frequency of utilization.</w:t>
      </w:r>
      <w:r w:rsidRPr="004F7A30">
        <w:rPr>
          <w:rFonts w:ascii="Calibri" w:hAnsi="Calibri" w:cs="Times New Roman"/>
          <w:color w:val="000000"/>
          <w:sz w:val="18"/>
          <w:szCs w:val="18"/>
        </w:rPr>
        <w:t xml:space="preserve"> </w:t>
      </w:r>
    </w:p>
    <w:tbl>
      <w:tblPr>
        <w:tblW w:w="8095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1008"/>
        <w:gridCol w:w="1134"/>
        <w:gridCol w:w="1134"/>
        <w:gridCol w:w="1275"/>
        <w:gridCol w:w="1134"/>
        <w:gridCol w:w="1276"/>
        <w:gridCol w:w="1134"/>
      </w:tblGrid>
      <w:tr w:rsidR="00AD62AB" w:rsidRPr="001A4FD4" w14:paraId="237C5299" w14:textId="77777777" w:rsidTr="00001016">
        <w:trPr>
          <w:trHeight w:val="170"/>
        </w:trPr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6BA0EF5" w14:textId="77777777" w:rsidR="00AD62AB" w:rsidRDefault="00AD62AB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Sequence Ran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ADC93AA" w14:textId="77777777" w:rsidR="00AD62AB" w:rsidRPr="004F7A30" w:rsidRDefault="00AD62AB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Care Sequence</w:t>
            </w:r>
            <w:r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612CED">
              <w:rPr>
                <w:rFonts w:ascii="Calibri" w:hAnsi="Calibri" w:cs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0FF2075" w14:textId="6A517CB9" w:rsidR="00AD62AB" w:rsidRPr="00AD62AB" w:rsidRDefault="00AD62AB" w:rsidP="00F50A9B">
            <w:pPr>
              <w:jc w:val="center"/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Non-Poo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BC4EE73" w14:textId="01410206" w:rsidR="00AD62AB" w:rsidRPr="00AD62AB" w:rsidRDefault="00AD62AB" w:rsidP="00F50A9B">
            <w:pPr>
              <w:jc w:val="center"/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07A702D" w14:textId="5DBF24A9" w:rsidR="00AD62AB" w:rsidRPr="00AD62AB" w:rsidRDefault="00AD62AB" w:rsidP="00F50A9B">
            <w:pPr>
              <w:jc w:val="center"/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42E68EF" w14:textId="6549F7A4" w:rsidR="00AD62AB" w:rsidRPr="004F7A30" w:rsidRDefault="00AD62AB" w:rsidP="00AD62A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Cum</w:t>
            </w:r>
            <w:r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ulative</w:t>
            </w: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  <w:tr w:rsidR="00AD62AB" w:rsidRPr="001A4FD4" w14:paraId="163CBDA1" w14:textId="77777777" w:rsidTr="00F50A9B">
        <w:trPr>
          <w:trHeight w:val="170"/>
        </w:trPr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1BD8DFB" w14:textId="77777777" w:rsidR="00AD62AB" w:rsidRPr="00AD62AB" w:rsidRDefault="00AD62AB" w:rsidP="00F50A9B">
            <w:pPr>
              <w:jc w:val="center"/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FFCAD8D" w14:textId="77777777" w:rsidR="00AD62AB" w:rsidRPr="00AD62AB" w:rsidRDefault="00AD62AB" w:rsidP="00F50A9B">
            <w:pPr>
              <w:jc w:val="center"/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B9ACC1F" w14:textId="33437DA4" w:rsidR="00AD62AB" w:rsidRPr="00AD62AB" w:rsidRDefault="00AD62AB" w:rsidP="00F50A9B">
            <w:pPr>
              <w:jc w:val="center"/>
              <w:rPr>
                <w:rFonts w:ascii="Calibri" w:hAnsi="Calibri" w:cs="Times New Roman"/>
                <w:b/>
                <w:i/>
                <w:color w:val="000000"/>
                <w:sz w:val="18"/>
                <w:szCs w:val="18"/>
              </w:rPr>
            </w:pPr>
            <w:r w:rsidRPr="00AD62AB">
              <w:rPr>
                <w:rFonts w:ascii="Calibri" w:hAnsi="Calibri" w:cs="Times New Roman"/>
                <w:b/>
                <w:i/>
                <w:color w:val="000000"/>
                <w:sz w:val="18"/>
                <w:szCs w:val="18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C958931" w14:textId="3F37C03D" w:rsidR="00AD62AB" w:rsidRPr="00AD62AB" w:rsidRDefault="00AD62AB" w:rsidP="00F50A9B">
            <w:pPr>
              <w:jc w:val="center"/>
              <w:rPr>
                <w:rFonts w:ascii="Calibri" w:hAnsi="Calibri" w:cs="Times New Roman"/>
                <w:b/>
                <w:i/>
                <w:color w:val="000000"/>
                <w:sz w:val="18"/>
                <w:szCs w:val="18"/>
              </w:rPr>
            </w:pPr>
            <w:r w:rsidRPr="00AD62AB">
              <w:rPr>
                <w:rFonts w:ascii="Calibri" w:hAnsi="Calibri" w:cs="Times New Roman"/>
                <w:b/>
                <w:i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FBD0507" w14:textId="58D6BED2" w:rsidR="00AD62AB" w:rsidRPr="00AD62AB" w:rsidRDefault="00AD62AB" w:rsidP="00F50A9B">
            <w:pPr>
              <w:jc w:val="center"/>
              <w:rPr>
                <w:rFonts w:ascii="Calibri" w:hAnsi="Calibri" w:cs="Times New Roman"/>
                <w:b/>
                <w:i/>
                <w:color w:val="000000"/>
                <w:sz w:val="18"/>
                <w:szCs w:val="18"/>
              </w:rPr>
            </w:pPr>
            <w:r w:rsidRPr="00AD62AB">
              <w:rPr>
                <w:rFonts w:ascii="Calibri" w:hAnsi="Calibri" w:cs="Times New Roman"/>
                <w:b/>
                <w:i/>
                <w:color w:val="000000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176AA7E" w14:textId="41637640" w:rsidR="00AD62AB" w:rsidRPr="00AD62AB" w:rsidRDefault="00AD62AB" w:rsidP="00F50A9B">
            <w:pPr>
              <w:jc w:val="center"/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</w:pPr>
            <w:r w:rsidRPr="00AD62A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0779284" w14:textId="61AE3767" w:rsidR="00AD62AB" w:rsidRPr="00AD62AB" w:rsidRDefault="00AD62AB" w:rsidP="00F50A9B">
            <w:pPr>
              <w:jc w:val="center"/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</w:pPr>
            <w:r w:rsidRPr="00AD62A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%</w:t>
            </w:r>
          </w:p>
        </w:tc>
      </w:tr>
      <w:tr w:rsidR="004A3670" w:rsidRPr="001A4FD4" w14:paraId="403E62C6" w14:textId="77777777" w:rsidTr="00F50A9B">
        <w:trPr>
          <w:trHeight w:val="170"/>
        </w:trPr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3796CC7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44F0D26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D-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7B83236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06B1F6E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8A18253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71168F2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2.1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1F3C7A2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2.1%</w:t>
            </w:r>
          </w:p>
        </w:tc>
      </w:tr>
      <w:tr w:rsidR="004A3670" w:rsidRPr="001A4FD4" w14:paraId="0FF67D19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460265D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7AC8EDB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S-U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1F155ED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27A544C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A008A01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BB0A26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2.0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F815715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4.1%</w:t>
            </w:r>
          </w:p>
        </w:tc>
      </w:tr>
      <w:tr w:rsidR="004A3670" w:rsidRPr="001A4FD4" w14:paraId="40558C0D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E29F1F5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A3447F4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U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2B93089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587C9E5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5590CAA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447B1A0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7.6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D75EEC3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31.7%</w:t>
            </w:r>
          </w:p>
        </w:tc>
      </w:tr>
      <w:tr w:rsidR="004A3670" w:rsidRPr="001A4FD4" w14:paraId="5C4158A5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CEAA711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117F092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S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E74F01F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72CC25B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B2908E2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0468843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7.4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CE65B16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39.1%</w:t>
            </w:r>
          </w:p>
        </w:tc>
      </w:tr>
      <w:tr w:rsidR="004A3670" w:rsidRPr="001A4FD4" w14:paraId="693276BD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1F2A34F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46FE0B8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S-D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30CD693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E90962E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BDE0ED8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0EC4DC8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7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470DF47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46.3%</w:t>
            </w:r>
          </w:p>
        </w:tc>
      </w:tr>
      <w:tr w:rsidR="004A3670" w:rsidRPr="001A4FD4" w14:paraId="564EB0ED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0022998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E028C80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S-C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2D4F400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EA1743F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2F58356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FBC23D3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5.1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FB74E97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51.4%</w:t>
            </w:r>
          </w:p>
        </w:tc>
      </w:tr>
      <w:tr w:rsidR="004A3670" w:rsidRPr="001A4FD4" w14:paraId="694A542E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3E6452C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3F870FD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D13891A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7F9990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733118A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D34A816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4.7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8211C60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56.2%</w:t>
            </w:r>
          </w:p>
        </w:tc>
      </w:tr>
      <w:tr w:rsidR="004A3670" w:rsidRPr="001A4FD4" w14:paraId="6B6212E8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38C6996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CBB8985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C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197679D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86EEA00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213AE0F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80947CB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4.7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714287D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60.9%</w:t>
            </w:r>
          </w:p>
        </w:tc>
      </w:tr>
      <w:tr w:rsidR="004A3670" w:rsidRPr="001A4FD4" w14:paraId="089C2973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C7C43C5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640AF37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D-G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A8E91DE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A7ED706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F0BF82A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93C4E2E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.8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9901C57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63.8%</w:t>
            </w:r>
          </w:p>
        </w:tc>
      </w:tr>
      <w:tr w:rsidR="004A3670" w:rsidRPr="001A4FD4" w14:paraId="3E5EC760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9EECD35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9435F72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S-D-C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8B14F2F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537B5CF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546AA3B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2FD5FB8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.8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D4DD7DB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66.6%</w:t>
            </w:r>
          </w:p>
        </w:tc>
      </w:tr>
      <w:tr w:rsidR="004A3670" w:rsidRPr="001A4FD4" w14:paraId="3305A557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5137E0C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7D779D5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S-G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069DAA9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7F67005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4343581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1F5467E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.7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99E2532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69.3%</w:t>
            </w:r>
          </w:p>
        </w:tc>
      </w:tr>
      <w:tr w:rsidR="004A3670" w:rsidRPr="001A4FD4" w14:paraId="64043D61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AA4BA97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C9737B5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S-D-G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040D02D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17F3BBF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923C95C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CF08007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.1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6C54F5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71.3%</w:t>
            </w:r>
          </w:p>
        </w:tc>
      </w:tr>
      <w:tr w:rsidR="004A3670" w:rsidRPr="001A4FD4" w14:paraId="29A180A3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1B38E2E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0622951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D-D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0D7E184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4F35DAB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75D455B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03AA4E6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.7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4D4FAAC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73.1%</w:t>
            </w:r>
          </w:p>
        </w:tc>
      </w:tr>
      <w:tr w:rsidR="004A3670" w:rsidRPr="001A4FD4" w14:paraId="64537FDA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3D0B346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87A57E6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G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88AF9BB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69B5958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0BF59B6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7E185AA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.7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1D1AFD7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74.8%</w:t>
            </w:r>
          </w:p>
        </w:tc>
      </w:tr>
      <w:tr w:rsidR="004A3670" w:rsidRPr="001A4FD4" w14:paraId="0D3CE464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25CC99A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CAF1001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D-P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305E855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4AEC2FE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F7B7A5E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F1237CC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.5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8F36A2B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76.3%</w:t>
            </w:r>
          </w:p>
        </w:tc>
      </w:tr>
      <w:tr w:rsidR="004A3670" w:rsidRPr="001A4FD4" w14:paraId="2E1A7CAE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41291F6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7768F12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D-C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A5B4D06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BA6D4D1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A3F3682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61AF83C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.3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3B1FBED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77.6%</w:t>
            </w:r>
          </w:p>
        </w:tc>
      </w:tr>
      <w:tr w:rsidR="004A3670" w:rsidRPr="001A4FD4" w14:paraId="3053CA96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92DE0EC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01AA30B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S-P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8ED804A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A5F5F90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7E206DC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52E1962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490C149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78.6%</w:t>
            </w:r>
          </w:p>
        </w:tc>
      </w:tr>
      <w:tr w:rsidR="004A3670" w:rsidRPr="001A4FD4" w14:paraId="25A832EB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98FB7C2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9894A18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T-C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2EC5288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F27271D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C14591B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3AB24EA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7B4297C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79.5%</w:t>
            </w:r>
          </w:p>
        </w:tc>
      </w:tr>
      <w:tr w:rsidR="004A3670" w:rsidRPr="001A4FD4" w14:paraId="6AEF1724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0B6360A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9440137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U-C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0EF5DD1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9EEF5A9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F535354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AB06575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C30E5DD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80.5%</w:t>
            </w:r>
          </w:p>
        </w:tc>
      </w:tr>
      <w:tr w:rsidR="004A3670" w:rsidRPr="001A4FD4" w14:paraId="0E78318D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57A155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9D53164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P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2D49861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0E68CEC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7B8D862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951E63D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5FAB82B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81.2%</w:t>
            </w:r>
          </w:p>
        </w:tc>
      </w:tr>
      <w:tr w:rsidR="004A3670" w:rsidRPr="001A4FD4" w14:paraId="67C363A0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4119F3A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31645F8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S-D-D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8870307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E8BE567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7EC93A9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9E97BD0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D3F7DA1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82.0%</w:t>
            </w:r>
          </w:p>
        </w:tc>
      </w:tr>
      <w:tr w:rsidR="004A3670" w:rsidRPr="001A4FD4" w14:paraId="24D52BBE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DD1DEAB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7583565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S-U-G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E050D0D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2D28FC2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2E1A565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592FC13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2DD09FD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82.7%</w:t>
            </w:r>
          </w:p>
        </w:tc>
      </w:tr>
      <w:tr w:rsidR="004A3670" w:rsidRPr="001A4FD4" w14:paraId="305EAA20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0FBE32E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A47164D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S-U-P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42F89D4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EC7353F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B52AAAC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D6A5AD4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42B68C2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83.5%</w:t>
            </w:r>
          </w:p>
        </w:tc>
      </w:tr>
      <w:tr w:rsidR="004A3670" w:rsidRPr="001A4FD4" w14:paraId="412028F4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AB16AB0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356AC57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U-G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F1E6D9A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D5FB1A4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B2ED4CA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EA63F19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ACF6345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84.3%</w:t>
            </w:r>
          </w:p>
        </w:tc>
      </w:tr>
      <w:tr w:rsidR="004A3670" w:rsidRPr="001A4FD4" w14:paraId="51AC2EA6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9CFFF25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B7BF481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T-D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D5FA5F9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96F0245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2B6EF7A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F0DF010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4BF805C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85.0%</w:t>
            </w:r>
          </w:p>
        </w:tc>
      </w:tr>
      <w:tr w:rsidR="004A3670" w:rsidRPr="001A4FD4" w14:paraId="5F80EAD4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5867F5A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3D092DD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F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39EE2BB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16CED7C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ADF87CF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C6A0144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6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9BF6B37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85.6%</w:t>
            </w:r>
          </w:p>
        </w:tc>
      </w:tr>
      <w:tr w:rsidR="004A3670" w:rsidRPr="001A4FD4" w14:paraId="19BFD1D3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FBDBCA7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CFB3340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S-C-P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BE9FD56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AA892F9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01B4647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63FA3E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6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383FE4F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86.1%</w:t>
            </w:r>
          </w:p>
        </w:tc>
      </w:tr>
      <w:tr w:rsidR="004A3670" w:rsidRPr="001A4FD4" w14:paraId="2A59AB2F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EE15D2C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6C052CD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S-D-P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B355904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8A4C06D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376E480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328C03E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6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D63D7C6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86.7%</w:t>
            </w:r>
          </w:p>
        </w:tc>
      </w:tr>
      <w:tr w:rsidR="004A3670" w:rsidRPr="001A4FD4" w14:paraId="46BD0F95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D090569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E217717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T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4E2A76B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63D634D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C1759FE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6E410A7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6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65FDD64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87.3%</w:t>
            </w:r>
          </w:p>
        </w:tc>
      </w:tr>
      <w:tr w:rsidR="004A3670" w:rsidRPr="001A4FD4" w14:paraId="400C40B9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E0BA131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F33BB60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U-F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EA84543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876110E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479075A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21BC331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E1BEAD1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87.7%</w:t>
            </w:r>
          </w:p>
        </w:tc>
      </w:tr>
      <w:tr w:rsidR="004A3670" w:rsidRPr="001A4FD4" w14:paraId="3544079E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11BC928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200D61B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S-C-D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52283BA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8246011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68662CB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C88A776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18D5007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88.0%</w:t>
            </w:r>
          </w:p>
        </w:tc>
      </w:tr>
      <w:tr w:rsidR="004A3670" w:rsidRPr="001A4FD4" w14:paraId="2F36BD6E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DE50188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5787CAC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S-C-G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A53AA27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6B36194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AB32236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5345B57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4A0FDD6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88.4%</w:t>
            </w:r>
          </w:p>
        </w:tc>
      </w:tr>
      <w:tr w:rsidR="004A3670" w:rsidRPr="001A4FD4" w14:paraId="6D8FCEAD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20DF1C3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C00A6A6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S-T-C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005FBDB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09BDA53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6136CDB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243EB11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29DDF64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88.8%</w:t>
            </w:r>
          </w:p>
        </w:tc>
      </w:tr>
      <w:tr w:rsidR="004A3670" w:rsidRPr="001A4FD4" w14:paraId="0D0D7515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0F8AA66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EADE618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S-T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060F4CC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29BF3EC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3E99F51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491C690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77B3783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89.2%</w:t>
            </w:r>
          </w:p>
        </w:tc>
      </w:tr>
      <w:tr w:rsidR="004A3670" w:rsidRPr="001A4FD4" w14:paraId="4724E73E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8516DF6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6F44D35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S-U-C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542D81A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0691BDD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B5EAC87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A0D7635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17CADD1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89.6%</w:t>
            </w:r>
          </w:p>
        </w:tc>
      </w:tr>
      <w:tr w:rsidR="004A3670" w:rsidRPr="001A4FD4" w14:paraId="15E8BA54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DC817D4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04705D8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C-D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FB8039D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16F7733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C3CBF35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8052BB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2F2C126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89.9%</w:t>
            </w:r>
          </w:p>
        </w:tc>
      </w:tr>
      <w:tr w:rsidR="004A3670" w:rsidRPr="001A4FD4" w14:paraId="0A2D12CF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C40F518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30765A0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C-G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DD25EAD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A86EB7E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50506AE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CDE2D1B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275543B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0.3%</w:t>
            </w:r>
          </w:p>
        </w:tc>
      </w:tr>
      <w:tr w:rsidR="004A3670" w:rsidRPr="001A4FD4" w14:paraId="7A3BAD5A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E374B97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A5BC922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D-C-P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E3FD8C6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26BD8FB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E6FDFBD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4E7253C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28C44E4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0.7%</w:t>
            </w:r>
          </w:p>
        </w:tc>
      </w:tr>
      <w:tr w:rsidR="004A3670" w:rsidRPr="001A4FD4" w14:paraId="43681363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E763D52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91B54B8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F-S-U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88E0032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AAA40A0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07E1863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07A54C6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012FC5C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1.1%</w:t>
            </w:r>
          </w:p>
        </w:tc>
      </w:tr>
      <w:tr w:rsidR="004A3670" w:rsidRPr="001A4FD4" w14:paraId="575A07CB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ABC9F20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1314028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C-C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976F47A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38DE422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575BC4D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0C5A88C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9DFBCC8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1.3%</w:t>
            </w:r>
          </w:p>
        </w:tc>
      </w:tr>
      <w:tr w:rsidR="004A3670" w:rsidRPr="001A4FD4" w14:paraId="690476C9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3E9D276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C3BB8EF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C-P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A3267EB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AC95399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898FB63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FF0C089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2170AC2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1.5%</w:t>
            </w:r>
          </w:p>
        </w:tc>
      </w:tr>
      <w:tr w:rsidR="004A3670" w:rsidRPr="001A4FD4" w14:paraId="0832A42A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B4DF3B4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88B35CE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C-U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F9BEB96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BA9CBD6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BFD8B69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8DA1D9A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2AE6A58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1.7%</w:t>
            </w:r>
          </w:p>
        </w:tc>
      </w:tr>
      <w:tr w:rsidR="004A3670" w:rsidRPr="001A4FD4" w14:paraId="5C52ED45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9D08BD8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09193DD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D-D-D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BE2808B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B6A26B1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25B381C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0843B8D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BED5E98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1.8%</w:t>
            </w:r>
          </w:p>
        </w:tc>
      </w:tr>
      <w:tr w:rsidR="004A3670" w:rsidRPr="001A4FD4" w14:paraId="360ACDEA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4655A3D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F43BEC2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D-P-C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4FA0833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7193969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DBC436A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A732448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E43B1D9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2.0%</w:t>
            </w:r>
          </w:p>
        </w:tc>
      </w:tr>
      <w:tr w:rsidR="004A3670" w:rsidRPr="001A4FD4" w14:paraId="72DCEC92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78A5C0E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FA5AF3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F-S-D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C8022A0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ABD21D3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4C7835A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506FC86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8125893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2.2%</w:t>
            </w:r>
          </w:p>
        </w:tc>
      </w:tr>
      <w:tr w:rsidR="004A3670" w:rsidRPr="001A4FD4" w14:paraId="3B1A8D44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06C8FE8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FD97C49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G-C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58207E3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875639B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A7B30D6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30D6193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3652A74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2.4%</w:t>
            </w:r>
          </w:p>
        </w:tc>
      </w:tr>
      <w:tr w:rsidR="004A3670" w:rsidRPr="001A4FD4" w14:paraId="1296363E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4AA3D7A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20527A5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O-S-P-D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ACEB2DD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6B0C4E5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67E3B5E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3B84524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F412E33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2.6%</w:t>
            </w:r>
          </w:p>
        </w:tc>
      </w:tr>
      <w:tr w:rsidR="004A3670" w:rsidRPr="001A4FD4" w14:paraId="4AA505F3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7ABA897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F6F67F1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P-D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FF38681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C7BE9BD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8C2E0A2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7309320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D88F829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2.8%</w:t>
            </w:r>
          </w:p>
        </w:tc>
      </w:tr>
      <w:tr w:rsidR="004A3670" w:rsidRPr="001A4FD4" w14:paraId="086BEE27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7E218F0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7E38AF9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S-C-U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F575FDA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6050F88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B318616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5F1BDE2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60E29F2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3.0%</w:t>
            </w:r>
          </w:p>
        </w:tc>
      </w:tr>
      <w:tr w:rsidR="004A3670" w:rsidRPr="001A4FD4" w14:paraId="04997D67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F9BFB5A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E06737B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S-D-D-C-G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888E99C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776DACB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5B45E6A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396B29E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74F3463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3.2%</w:t>
            </w:r>
          </w:p>
        </w:tc>
      </w:tr>
      <w:tr w:rsidR="004A3670" w:rsidRPr="001A4FD4" w14:paraId="4774236E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F6C9E2E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4FD024F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S-D-D-P-G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94E6200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F12508D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CA8EDB1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7B3692F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8D6E74C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3.4%</w:t>
            </w:r>
          </w:p>
        </w:tc>
      </w:tr>
      <w:tr w:rsidR="004A3670" w:rsidRPr="001A4FD4" w14:paraId="7CE4185E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D7FFE1D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2447F7E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S-D-T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8DBE042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6373BDE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00058BE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8592120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E58B9FF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3.5%</w:t>
            </w:r>
          </w:p>
        </w:tc>
      </w:tr>
      <w:tr w:rsidR="004A3670" w:rsidRPr="001A4FD4" w14:paraId="372F03DC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587B8D8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2CB297C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S-T-C-D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7034CEB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4AAA92A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2288947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827142D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E3DE2B4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3.7%</w:t>
            </w:r>
          </w:p>
        </w:tc>
      </w:tr>
      <w:tr w:rsidR="004A3670" w:rsidRPr="001A4FD4" w14:paraId="16D1D57A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1B3DB0D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BE74A2F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S-T-D-C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31592FD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DB4CA4E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BC1D660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649D1A8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8FCD705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3.9%</w:t>
            </w:r>
          </w:p>
        </w:tc>
      </w:tr>
      <w:tr w:rsidR="004A3670" w:rsidRPr="001A4FD4" w14:paraId="5F5C9ADB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AF76A23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0AF78C3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S-U-P-C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6B8A595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4B52FAE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5F2E513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24AF2F3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0574771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4.1%</w:t>
            </w:r>
          </w:p>
        </w:tc>
      </w:tr>
      <w:tr w:rsidR="004A3670" w:rsidRPr="001A4FD4" w14:paraId="632291B7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EADB778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96476B8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T-D-G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E2B620F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5DC4E5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557712A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69D285A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6220B92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4.3%</w:t>
            </w:r>
          </w:p>
        </w:tc>
      </w:tr>
      <w:tr w:rsidR="004A3670" w:rsidRPr="001A4FD4" w14:paraId="4BFC3313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03D03BB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FC4E623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T-S-U-C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FBDB850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C54A89B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6D53075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BB0AC94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3D98CD3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4.5%</w:t>
            </w:r>
          </w:p>
        </w:tc>
      </w:tr>
      <w:tr w:rsidR="004A3670" w:rsidRPr="001A4FD4" w14:paraId="4EFBDDFC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5403120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AA96E92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U-C-G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10397A1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1DCC4FE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D7E2561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B6CE3A9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B66BA0A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4.7%</w:t>
            </w:r>
          </w:p>
        </w:tc>
      </w:tr>
      <w:tr w:rsidR="004A3670" w:rsidRPr="001A4FD4" w14:paraId="0BE75FEB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F7FE9E9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lastRenderedPageBreak/>
              <w:t>5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93D4F8F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U-D-C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021F878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245CD10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AD8C4DD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9053B42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8BF3F2C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4.9%</w:t>
            </w:r>
          </w:p>
        </w:tc>
      </w:tr>
      <w:tr w:rsidR="004A3670" w:rsidRPr="001A4FD4" w14:paraId="6AD01A72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657612F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138255D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U-D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1FE19BC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C2DF693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A591E80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7F3EEB5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419549E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5.1%</w:t>
            </w:r>
          </w:p>
        </w:tc>
      </w:tr>
      <w:tr w:rsidR="004A3670" w:rsidRPr="001A4FD4" w14:paraId="18DE1AAF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C937A94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0D260A6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D-C-G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1D294D3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6A4384B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51086B1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60BE814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1D30E74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5.3%</w:t>
            </w:r>
          </w:p>
        </w:tc>
      </w:tr>
      <w:tr w:rsidR="004A3670" w:rsidRPr="001A4FD4" w14:paraId="6A5F13F9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BB27B4E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9310DA5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D-C-O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9E53028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87557BB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8B37BAC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89C4E0C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F6B1706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5.4%</w:t>
            </w:r>
          </w:p>
        </w:tc>
      </w:tr>
      <w:tr w:rsidR="004A3670" w:rsidRPr="001A4FD4" w14:paraId="5EB89601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C8E2CA5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5539314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D-G-P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23E37A4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7E94C19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C19136E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90B4438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044E958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5.6%</w:t>
            </w:r>
          </w:p>
        </w:tc>
      </w:tr>
      <w:tr w:rsidR="004A3670" w:rsidRPr="001A4FD4" w14:paraId="34766519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A5F97AD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04AB697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D-P-G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D4BAA86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AD9D7A1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2322C8D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9E4211A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FD689F0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5.8%</w:t>
            </w:r>
          </w:p>
        </w:tc>
      </w:tr>
      <w:tr w:rsidR="004A3670" w:rsidRPr="001A4FD4" w14:paraId="57ADDCD8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D1150AA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C5068C4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F-C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3D00D55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F9C3F76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83B5395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7023A12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B7A8E31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6.0%</w:t>
            </w:r>
          </w:p>
        </w:tc>
      </w:tr>
      <w:tr w:rsidR="004A3670" w:rsidRPr="001A4FD4" w14:paraId="7B9D1545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3FE2BCD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8E32F71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F-S-T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E9FBEF9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16DFD6C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39FDD19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6F1B8C8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24AD368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6.2%</w:t>
            </w:r>
          </w:p>
        </w:tc>
      </w:tr>
      <w:tr w:rsidR="004A3670" w:rsidRPr="001A4FD4" w14:paraId="1EAAFE10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445E5C3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88C40AF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P-C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79A410E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3BE9ADD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247F5E3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DB0EAFE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733F0D4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6.4%</w:t>
            </w:r>
          </w:p>
        </w:tc>
      </w:tr>
      <w:tr w:rsidR="004A3670" w:rsidRPr="001A4FD4" w14:paraId="795403F5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0E167D5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2591CD1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P-U-G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FB32783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6FF9F2B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789DF2F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F43C825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6620485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6.6%</w:t>
            </w:r>
          </w:p>
        </w:tc>
      </w:tr>
      <w:tr w:rsidR="004A3670" w:rsidRPr="001A4FD4" w14:paraId="3293259E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728BD33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0EF1648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P-U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F36B04E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0168C9D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C1D0234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FEA744F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07CE612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6.8%</w:t>
            </w:r>
          </w:p>
        </w:tc>
      </w:tr>
      <w:tr w:rsidR="004A3670" w:rsidRPr="001A4FD4" w14:paraId="0F44294F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216F983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66EEBA2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S-C-D-G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85285E8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0E8103E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1C3D0D9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02FE2C2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81B02B9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7.0%</w:t>
            </w:r>
          </w:p>
        </w:tc>
      </w:tr>
      <w:tr w:rsidR="004A3670" w:rsidRPr="001A4FD4" w14:paraId="6442D68E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4F174B8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E179972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S-G-U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A66AC1D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FE5BE8E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BCC4E9D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7F0AEC8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76E0F04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7.2%</w:t>
            </w:r>
          </w:p>
        </w:tc>
      </w:tr>
      <w:tr w:rsidR="004A3670" w:rsidRPr="001A4FD4" w14:paraId="4DFAECB7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32DF813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592DFB9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S-O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E9D888F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C8CB34F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CC7C3F9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6B62569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4C61405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7.3%</w:t>
            </w:r>
          </w:p>
        </w:tc>
      </w:tr>
      <w:tr w:rsidR="004A3670" w:rsidRPr="001A4FD4" w14:paraId="3BC1044C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E580DB6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312C1CF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S-P-D-D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1A1C8A4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69AF607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DD28BA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C704B86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B0E3983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7.5%</w:t>
            </w:r>
          </w:p>
        </w:tc>
      </w:tr>
      <w:tr w:rsidR="004A3670" w:rsidRPr="001A4FD4" w14:paraId="161BE426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6CEA9CD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5527A3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S-T-C-D-G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ADE9651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839963C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44582E4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9BB51DA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23FD6AF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7.7%</w:t>
            </w:r>
          </w:p>
        </w:tc>
      </w:tr>
      <w:tr w:rsidR="004A3670" w:rsidRPr="001A4FD4" w14:paraId="07DCFE79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70C40EC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C2383A3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S-T-D-D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97DDF41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CEA8EB1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D70DA1E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D6C851F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73BB008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7.9%</w:t>
            </w:r>
          </w:p>
        </w:tc>
      </w:tr>
      <w:tr w:rsidR="004A3670" w:rsidRPr="001A4FD4" w14:paraId="734CEFC9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41B1A16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EC48553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S-T-D-G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43B97FF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D42D91E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89038AE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FDB2A87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5FB432D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8.1%</w:t>
            </w:r>
          </w:p>
        </w:tc>
      </w:tr>
      <w:tr w:rsidR="004A3670" w:rsidRPr="001A4FD4" w14:paraId="0F1D427C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997D513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0D618D7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S-T-O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083A8E7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5F3739F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7A7679A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C3E5004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D9097D2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8.3%</w:t>
            </w:r>
          </w:p>
        </w:tc>
      </w:tr>
      <w:tr w:rsidR="004A3670" w:rsidRPr="001A4FD4" w14:paraId="6D29585F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08C57CD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3113B9F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S-U-C-G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7292F2F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203F18B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C5648AC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52ECCE5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F7741F0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8.5%</w:t>
            </w:r>
          </w:p>
        </w:tc>
      </w:tr>
      <w:tr w:rsidR="004A3670" w:rsidRPr="001A4FD4" w14:paraId="1D933369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6301997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E52910B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S-U-O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0932F03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97F3BAA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120BDBA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01B61A9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57E691C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8.7%</w:t>
            </w:r>
          </w:p>
        </w:tc>
      </w:tr>
      <w:tr w:rsidR="004A3670" w:rsidRPr="001A4FD4" w14:paraId="2BA1B8B7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3280DA0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29F7BBC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T-D-C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B5A8F25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C3272F5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670E5C9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42C467B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198BD45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8.9%</w:t>
            </w:r>
          </w:p>
        </w:tc>
      </w:tr>
      <w:tr w:rsidR="004A3670" w:rsidRPr="001A4FD4" w14:paraId="30636CB5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638043E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E07AE77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T-U-P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7BCF374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6D49C61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5801D04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EE5EBE3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597173E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9.1%</w:t>
            </w:r>
          </w:p>
        </w:tc>
      </w:tr>
      <w:tr w:rsidR="004A3670" w:rsidRPr="001A4FD4" w14:paraId="280DD241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4E24A8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DE1371E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U-C-P-G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40C5DEE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97C39BF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DC01665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D2821DE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7A8212F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9.2%</w:t>
            </w:r>
          </w:p>
        </w:tc>
      </w:tr>
      <w:tr w:rsidR="004A3670" w:rsidRPr="001A4FD4" w14:paraId="58840CFD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547DAB6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09E3C74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U-P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81FACA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27F109E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FAD5356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763178F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F8B929A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9.4%</w:t>
            </w:r>
          </w:p>
        </w:tc>
      </w:tr>
      <w:tr w:rsidR="004A3670" w:rsidRPr="001A4FD4" w14:paraId="796E6BD5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CF3273E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7354D7C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U-P-S-U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2EA97B0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CCA2EB5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36E7B38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079E64B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F8481A4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9.6%</w:t>
            </w:r>
          </w:p>
        </w:tc>
      </w:tr>
      <w:tr w:rsidR="004A3670" w:rsidRPr="001A4FD4" w14:paraId="78B04CEF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C2BCE55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7974169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U-S-C-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0B52B44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149AC8B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26D05FF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B8BD5A3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E8FAB6D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99.8%</w:t>
            </w:r>
          </w:p>
        </w:tc>
      </w:tr>
      <w:tr w:rsidR="004A3670" w:rsidRPr="001A4FD4" w14:paraId="7AF22536" w14:textId="77777777" w:rsidTr="00F50A9B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E8472F3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A3A8D26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U-S-G-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45BF7A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5CF6889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EA38F8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985CD5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2E2FF3" w14:textId="77777777" w:rsidR="004A3670" w:rsidRPr="004F7A30" w:rsidRDefault="004A3670" w:rsidP="00F50A9B">
            <w:pPr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4F7A30">
              <w:rPr>
                <w:rFonts w:ascii="Calibri" w:hAnsi="Calibri" w:cs="Times New Roman"/>
                <w:color w:val="000000"/>
                <w:sz w:val="18"/>
                <w:szCs w:val="18"/>
              </w:rPr>
              <w:t>100.0%</w:t>
            </w:r>
          </w:p>
        </w:tc>
      </w:tr>
    </w:tbl>
    <w:p w14:paraId="368A81B4" w14:textId="77777777" w:rsidR="004A3670" w:rsidRDefault="004A3670" w:rsidP="004A3670">
      <w:pPr>
        <w:jc w:val="both"/>
        <w:rPr>
          <w:rFonts w:ascii="Times New Roman" w:hAnsi="Times New Roman" w:cs="Times New Roman"/>
          <w:sz w:val="18"/>
          <w:szCs w:val="18"/>
        </w:rPr>
      </w:pPr>
      <w:r w:rsidRPr="00612CED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703FCB">
        <w:rPr>
          <w:rFonts w:ascii="Times New Roman" w:hAnsi="Times New Roman" w:cs="Times New Roman"/>
          <w:sz w:val="18"/>
          <w:szCs w:val="18"/>
        </w:rPr>
        <w:t>S = shop or pharmacy, D = private doctor, U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703FCB">
        <w:rPr>
          <w:rFonts w:ascii="Times New Roman" w:hAnsi="Times New Roman" w:cs="Times New Roman"/>
          <w:sz w:val="18"/>
          <w:szCs w:val="18"/>
        </w:rPr>
        <w:t xml:space="preserve">= allopathic practitioner, C = government health complex/clinic, G = government hospital; T = traditional </w:t>
      </w:r>
      <w:r>
        <w:rPr>
          <w:rFonts w:ascii="Times New Roman" w:hAnsi="Times New Roman" w:cs="Times New Roman"/>
          <w:sz w:val="18"/>
          <w:szCs w:val="18"/>
        </w:rPr>
        <w:t>healer, P = private hospital, F = friends or relatives, O = other source, R = referral hospital (CMCH).</w:t>
      </w:r>
    </w:p>
    <w:p w14:paraId="7A9E9E3E" w14:textId="77777777" w:rsidR="004A3670" w:rsidRDefault="004A3670" w:rsidP="004A3670">
      <w:pPr>
        <w:jc w:val="both"/>
        <w:rPr>
          <w:rFonts w:ascii="Times New Roman" w:hAnsi="Times New Roman" w:cs="Times New Roman"/>
          <w:sz w:val="18"/>
          <w:szCs w:val="18"/>
        </w:rPr>
      </w:pPr>
    </w:p>
    <w:sectPr w:rsidR="004A3670" w:rsidSect="004A3670">
      <w:footerReference w:type="even" r:id="rId9"/>
      <w:footerReference w:type="default" r:id="rId10"/>
      <w:pgSz w:w="11900" w:h="16820"/>
      <w:pgMar w:top="1440" w:right="1474" w:bottom="1440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A40DA2" w14:textId="77777777" w:rsidR="009215C2" w:rsidRDefault="009215C2" w:rsidP="00CC4018">
      <w:pPr>
        <w:rPr>
          <w:lang w:bidi="th-TH"/>
        </w:rPr>
      </w:pPr>
      <w:r>
        <w:rPr>
          <w:lang w:bidi="th-TH"/>
        </w:rPr>
        <w:separator/>
      </w:r>
    </w:p>
  </w:endnote>
  <w:endnote w:type="continuationSeparator" w:id="0">
    <w:p w14:paraId="31D1183A" w14:textId="77777777" w:rsidR="009215C2" w:rsidRDefault="009215C2" w:rsidP="00CC4018">
      <w:pPr>
        <w:rPr>
          <w:lang w:bidi="th-TH"/>
        </w:rPr>
      </w:pPr>
      <w:r>
        <w:rPr>
          <w:lang w:bidi="th-TH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rdia New">
    <w:altName w:val="Optima ExtraBlack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ngsan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F5B432" w14:textId="77777777" w:rsidR="00EE07A1" w:rsidRDefault="00EE07A1" w:rsidP="00CC4018">
    <w:pPr>
      <w:pStyle w:val="Footer"/>
      <w:framePr w:wrap="around" w:vAnchor="text" w:hAnchor="margin" w:xAlign="right" w:y="1"/>
      <w:rPr>
        <w:rStyle w:val="PageNumber"/>
        <w:rFonts w:cs="Cordia New"/>
        <w:lang w:bidi="th-TH"/>
      </w:rPr>
    </w:pPr>
    <w:r>
      <w:rPr>
        <w:rStyle w:val="PageNumber"/>
        <w:rFonts w:cs="Cordia New"/>
        <w:lang w:bidi="th-TH"/>
      </w:rPr>
      <w:fldChar w:fldCharType="begin"/>
    </w:r>
    <w:r>
      <w:rPr>
        <w:rStyle w:val="PageNumber"/>
        <w:rFonts w:cs="Cordia New"/>
        <w:lang w:bidi="th-TH"/>
      </w:rPr>
      <w:instrText xml:space="preserve">PAGE  </w:instrText>
    </w:r>
    <w:r>
      <w:rPr>
        <w:rStyle w:val="PageNumber"/>
        <w:rFonts w:cs="Cordia New"/>
        <w:lang w:bidi="th-TH"/>
      </w:rPr>
      <w:fldChar w:fldCharType="end"/>
    </w:r>
  </w:p>
  <w:p w14:paraId="750EB721" w14:textId="77777777" w:rsidR="00EE07A1" w:rsidRDefault="00EE07A1" w:rsidP="00CC4018">
    <w:pPr>
      <w:pStyle w:val="Footer"/>
      <w:ind w:right="360"/>
      <w:rPr>
        <w:lang w:bidi="th-TH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1103D7" w14:textId="77777777" w:rsidR="00EE07A1" w:rsidRDefault="00EE07A1" w:rsidP="00CC4018">
    <w:pPr>
      <w:pStyle w:val="Footer"/>
      <w:framePr w:wrap="around" w:vAnchor="text" w:hAnchor="margin" w:xAlign="right" w:y="1"/>
      <w:rPr>
        <w:rStyle w:val="PageNumber"/>
        <w:rFonts w:cs="Cordia New"/>
        <w:lang w:bidi="th-TH"/>
      </w:rPr>
    </w:pPr>
    <w:r>
      <w:rPr>
        <w:rStyle w:val="PageNumber"/>
        <w:rFonts w:cs="Cordia New"/>
        <w:lang w:bidi="th-TH"/>
      </w:rPr>
      <w:fldChar w:fldCharType="begin"/>
    </w:r>
    <w:r>
      <w:rPr>
        <w:rStyle w:val="PageNumber"/>
        <w:rFonts w:cs="Cordia New"/>
        <w:lang w:bidi="th-TH"/>
      </w:rPr>
      <w:instrText xml:space="preserve">PAGE  </w:instrText>
    </w:r>
    <w:r>
      <w:rPr>
        <w:rStyle w:val="PageNumber"/>
        <w:rFonts w:cs="Cordia New"/>
        <w:lang w:bidi="th-TH"/>
      </w:rPr>
      <w:fldChar w:fldCharType="separate"/>
    </w:r>
    <w:r w:rsidR="00AD62AB">
      <w:rPr>
        <w:rStyle w:val="PageNumber"/>
        <w:rFonts w:cs="Cordia New"/>
        <w:noProof/>
        <w:lang w:bidi="th-TH"/>
      </w:rPr>
      <w:t>1</w:t>
    </w:r>
    <w:r>
      <w:rPr>
        <w:rStyle w:val="PageNumber"/>
        <w:rFonts w:cs="Cordia New"/>
        <w:lang w:bidi="th-TH"/>
      </w:rPr>
      <w:fldChar w:fldCharType="end"/>
    </w:r>
  </w:p>
  <w:p w14:paraId="4CCD324F" w14:textId="77777777" w:rsidR="00EE07A1" w:rsidRDefault="00EE07A1" w:rsidP="00CC4018">
    <w:pPr>
      <w:pStyle w:val="Footer"/>
      <w:ind w:right="360"/>
      <w:rPr>
        <w:lang w:bidi="th-TH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BDAC66" w14:textId="77777777" w:rsidR="009215C2" w:rsidRDefault="009215C2" w:rsidP="00CC4018">
      <w:pPr>
        <w:rPr>
          <w:lang w:bidi="th-TH"/>
        </w:rPr>
      </w:pPr>
      <w:r>
        <w:rPr>
          <w:lang w:bidi="th-TH"/>
        </w:rPr>
        <w:separator/>
      </w:r>
    </w:p>
  </w:footnote>
  <w:footnote w:type="continuationSeparator" w:id="0">
    <w:p w14:paraId="76C2562A" w14:textId="77777777" w:rsidR="009215C2" w:rsidRDefault="009215C2" w:rsidP="00CC4018">
      <w:pPr>
        <w:rPr>
          <w:lang w:bidi="th-TH"/>
        </w:rPr>
      </w:pPr>
      <w:r>
        <w:rPr>
          <w:lang w:bidi="th-TH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A0448BA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141259D"/>
    <w:multiLevelType w:val="hybridMultilevel"/>
    <w:tmpl w:val="080C15A2"/>
    <w:lvl w:ilvl="0" w:tplc="30929F90">
      <w:start w:val="6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B30BF0"/>
    <w:multiLevelType w:val="hybridMultilevel"/>
    <w:tmpl w:val="9DDC9EA2"/>
    <w:lvl w:ilvl="0" w:tplc="6C8241E0">
      <w:start w:val="6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DFA1A29"/>
    <w:multiLevelType w:val="hybridMultilevel"/>
    <w:tmpl w:val="CFBABE2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615D6B2E"/>
    <w:multiLevelType w:val="hybridMultilevel"/>
    <w:tmpl w:val="F9B2D880"/>
    <w:lvl w:ilvl="0" w:tplc="42C4EA02">
      <w:start w:val="3"/>
      <w:numFmt w:val="bullet"/>
      <w:lvlText w:val="-"/>
      <w:lvlJc w:val="left"/>
      <w:pPr>
        <w:ind w:left="1080" w:hanging="360"/>
      </w:pPr>
      <w:rPr>
        <w:rFonts w:ascii="Times New Roman" w:eastAsia="MS Mincho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72B13715"/>
    <w:multiLevelType w:val="hybridMultilevel"/>
    <w:tmpl w:val="EC8AFEBC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EC3D71"/>
    <w:rsid w:val="00000538"/>
    <w:rsid w:val="00002AAE"/>
    <w:rsid w:val="00003392"/>
    <w:rsid w:val="000068E6"/>
    <w:rsid w:val="000114C3"/>
    <w:rsid w:val="00013732"/>
    <w:rsid w:val="000228A0"/>
    <w:rsid w:val="0002360F"/>
    <w:rsid w:val="00023F6F"/>
    <w:rsid w:val="00024AD6"/>
    <w:rsid w:val="00024C2C"/>
    <w:rsid w:val="00027B4B"/>
    <w:rsid w:val="000313F2"/>
    <w:rsid w:val="00035769"/>
    <w:rsid w:val="00036EAD"/>
    <w:rsid w:val="000431C6"/>
    <w:rsid w:val="000452EB"/>
    <w:rsid w:val="00045912"/>
    <w:rsid w:val="00050D8F"/>
    <w:rsid w:val="00051DCB"/>
    <w:rsid w:val="00051DDE"/>
    <w:rsid w:val="00053516"/>
    <w:rsid w:val="00057493"/>
    <w:rsid w:val="00057A17"/>
    <w:rsid w:val="0006322D"/>
    <w:rsid w:val="000632EC"/>
    <w:rsid w:val="00063B80"/>
    <w:rsid w:val="00070401"/>
    <w:rsid w:val="000724DB"/>
    <w:rsid w:val="0007261C"/>
    <w:rsid w:val="00073885"/>
    <w:rsid w:val="00074804"/>
    <w:rsid w:val="00080FED"/>
    <w:rsid w:val="0008355E"/>
    <w:rsid w:val="00084CE0"/>
    <w:rsid w:val="00090C59"/>
    <w:rsid w:val="000925D4"/>
    <w:rsid w:val="000940DF"/>
    <w:rsid w:val="00095E78"/>
    <w:rsid w:val="00095E8E"/>
    <w:rsid w:val="000A0591"/>
    <w:rsid w:val="000A3134"/>
    <w:rsid w:val="000A7FA5"/>
    <w:rsid w:val="000B1D85"/>
    <w:rsid w:val="000B2A9E"/>
    <w:rsid w:val="000B2C34"/>
    <w:rsid w:val="000B5CEB"/>
    <w:rsid w:val="000C0B35"/>
    <w:rsid w:val="000C158C"/>
    <w:rsid w:val="000C314F"/>
    <w:rsid w:val="000C36FC"/>
    <w:rsid w:val="000C6636"/>
    <w:rsid w:val="000D45FB"/>
    <w:rsid w:val="000E0D2C"/>
    <w:rsid w:val="000E2C05"/>
    <w:rsid w:val="000E43EC"/>
    <w:rsid w:val="000E547D"/>
    <w:rsid w:val="000E5C59"/>
    <w:rsid w:val="000E5EB9"/>
    <w:rsid w:val="000E7CED"/>
    <w:rsid w:val="000F0404"/>
    <w:rsid w:val="000F1E93"/>
    <w:rsid w:val="000F66C8"/>
    <w:rsid w:val="00100A78"/>
    <w:rsid w:val="00104E00"/>
    <w:rsid w:val="001064E8"/>
    <w:rsid w:val="00110BA6"/>
    <w:rsid w:val="00116623"/>
    <w:rsid w:val="00120BCD"/>
    <w:rsid w:val="00122AAE"/>
    <w:rsid w:val="00131C9C"/>
    <w:rsid w:val="00132309"/>
    <w:rsid w:val="0013581D"/>
    <w:rsid w:val="001364C9"/>
    <w:rsid w:val="001408D0"/>
    <w:rsid w:val="001410A1"/>
    <w:rsid w:val="001427D9"/>
    <w:rsid w:val="00142AD5"/>
    <w:rsid w:val="00142D31"/>
    <w:rsid w:val="001440AB"/>
    <w:rsid w:val="00144CB0"/>
    <w:rsid w:val="001503F9"/>
    <w:rsid w:val="00152562"/>
    <w:rsid w:val="00155E0D"/>
    <w:rsid w:val="00156F94"/>
    <w:rsid w:val="00157DA8"/>
    <w:rsid w:val="00160CAE"/>
    <w:rsid w:val="001611A4"/>
    <w:rsid w:val="00174D14"/>
    <w:rsid w:val="00177481"/>
    <w:rsid w:val="00180648"/>
    <w:rsid w:val="00183653"/>
    <w:rsid w:val="001837CC"/>
    <w:rsid w:val="00184E6E"/>
    <w:rsid w:val="00185F8A"/>
    <w:rsid w:val="00187967"/>
    <w:rsid w:val="00187F27"/>
    <w:rsid w:val="00187F5F"/>
    <w:rsid w:val="00190A46"/>
    <w:rsid w:val="00197099"/>
    <w:rsid w:val="001A06DB"/>
    <w:rsid w:val="001A14BD"/>
    <w:rsid w:val="001A4FD4"/>
    <w:rsid w:val="001A74F0"/>
    <w:rsid w:val="001A7B25"/>
    <w:rsid w:val="001B0006"/>
    <w:rsid w:val="001B24A2"/>
    <w:rsid w:val="001B33A5"/>
    <w:rsid w:val="001B3FEA"/>
    <w:rsid w:val="001B60DA"/>
    <w:rsid w:val="001C06DC"/>
    <w:rsid w:val="001C4554"/>
    <w:rsid w:val="001C5B4C"/>
    <w:rsid w:val="001C6549"/>
    <w:rsid w:val="001C744D"/>
    <w:rsid w:val="001D2573"/>
    <w:rsid w:val="001D3492"/>
    <w:rsid w:val="001D4449"/>
    <w:rsid w:val="001D5AF3"/>
    <w:rsid w:val="001D60E9"/>
    <w:rsid w:val="001E05C5"/>
    <w:rsid w:val="001E1BA6"/>
    <w:rsid w:val="001E37BE"/>
    <w:rsid w:val="001E79E6"/>
    <w:rsid w:val="001F103A"/>
    <w:rsid w:val="001F2F33"/>
    <w:rsid w:val="001F3CF8"/>
    <w:rsid w:val="001F59A0"/>
    <w:rsid w:val="0020149B"/>
    <w:rsid w:val="0020205A"/>
    <w:rsid w:val="00203525"/>
    <w:rsid w:val="002048B8"/>
    <w:rsid w:val="00205250"/>
    <w:rsid w:val="002056C6"/>
    <w:rsid w:val="0020796A"/>
    <w:rsid w:val="00213596"/>
    <w:rsid w:val="00216A04"/>
    <w:rsid w:val="0022029D"/>
    <w:rsid w:val="00220518"/>
    <w:rsid w:val="0022191F"/>
    <w:rsid w:val="00222218"/>
    <w:rsid w:val="00224C2B"/>
    <w:rsid w:val="00231C4B"/>
    <w:rsid w:val="00232784"/>
    <w:rsid w:val="00232DFA"/>
    <w:rsid w:val="00241615"/>
    <w:rsid w:val="002434DA"/>
    <w:rsid w:val="002434E3"/>
    <w:rsid w:val="00243B94"/>
    <w:rsid w:val="002464F2"/>
    <w:rsid w:val="002479E4"/>
    <w:rsid w:val="00250591"/>
    <w:rsid w:val="00252BBF"/>
    <w:rsid w:val="00253553"/>
    <w:rsid w:val="00255656"/>
    <w:rsid w:val="00255FBA"/>
    <w:rsid w:val="00257A5B"/>
    <w:rsid w:val="00262310"/>
    <w:rsid w:val="00265956"/>
    <w:rsid w:val="0027086D"/>
    <w:rsid w:val="002710D9"/>
    <w:rsid w:val="00271171"/>
    <w:rsid w:val="002716C5"/>
    <w:rsid w:val="00274288"/>
    <w:rsid w:val="00276EB5"/>
    <w:rsid w:val="002805CF"/>
    <w:rsid w:val="00282B0E"/>
    <w:rsid w:val="0028364D"/>
    <w:rsid w:val="00285608"/>
    <w:rsid w:val="0029215E"/>
    <w:rsid w:val="002925DC"/>
    <w:rsid w:val="00293BDE"/>
    <w:rsid w:val="00293DB4"/>
    <w:rsid w:val="002956A3"/>
    <w:rsid w:val="002A2166"/>
    <w:rsid w:val="002A73F7"/>
    <w:rsid w:val="002B0501"/>
    <w:rsid w:val="002B084F"/>
    <w:rsid w:val="002B1022"/>
    <w:rsid w:val="002B2924"/>
    <w:rsid w:val="002B4486"/>
    <w:rsid w:val="002B778B"/>
    <w:rsid w:val="002C2C11"/>
    <w:rsid w:val="002C3DC4"/>
    <w:rsid w:val="002D1BAD"/>
    <w:rsid w:val="002D2F09"/>
    <w:rsid w:val="002D7AE2"/>
    <w:rsid w:val="002E0D8A"/>
    <w:rsid w:val="002E2A01"/>
    <w:rsid w:val="002E2A81"/>
    <w:rsid w:val="002E3C13"/>
    <w:rsid w:val="002E4040"/>
    <w:rsid w:val="002E5BC6"/>
    <w:rsid w:val="002F069F"/>
    <w:rsid w:val="002F07CC"/>
    <w:rsid w:val="002F2B49"/>
    <w:rsid w:val="002F41EB"/>
    <w:rsid w:val="002F5F34"/>
    <w:rsid w:val="002F7AED"/>
    <w:rsid w:val="00302EB6"/>
    <w:rsid w:val="00304119"/>
    <w:rsid w:val="00304F31"/>
    <w:rsid w:val="003075A4"/>
    <w:rsid w:val="003125DB"/>
    <w:rsid w:val="00315EEB"/>
    <w:rsid w:val="00320120"/>
    <w:rsid w:val="003203F7"/>
    <w:rsid w:val="00321AA6"/>
    <w:rsid w:val="003238D0"/>
    <w:rsid w:val="003245D7"/>
    <w:rsid w:val="00325D17"/>
    <w:rsid w:val="00326DD0"/>
    <w:rsid w:val="00334A08"/>
    <w:rsid w:val="003379BC"/>
    <w:rsid w:val="00344857"/>
    <w:rsid w:val="00345A7D"/>
    <w:rsid w:val="00345CC8"/>
    <w:rsid w:val="0035151B"/>
    <w:rsid w:val="00355108"/>
    <w:rsid w:val="00356F65"/>
    <w:rsid w:val="00360D74"/>
    <w:rsid w:val="00362001"/>
    <w:rsid w:val="00363A11"/>
    <w:rsid w:val="00363F39"/>
    <w:rsid w:val="0036569B"/>
    <w:rsid w:val="00365F99"/>
    <w:rsid w:val="00372EB1"/>
    <w:rsid w:val="003763A6"/>
    <w:rsid w:val="00377220"/>
    <w:rsid w:val="00380710"/>
    <w:rsid w:val="00383C29"/>
    <w:rsid w:val="003846A4"/>
    <w:rsid w:val="00386013"/>
    <w:rsid w:val="003875BD"/>
    <w:rsid w:val="00391AFB"/>
    <w:rsid w:val="00394762"/>
    <w:rsid w:val="00395B53"/>
    <w:rsid w:val="00397D29"/>
    <w:rsid w:val="00397F72"/>
    <w:rsid w:val="003A099F"/>
    <w:rsid w:val="003A0DB1"/>
    <w:rsid w:val="003A1B79"/>
    <w:rsid w:val="003B3956"/>
    <w:rsid w:val="003B41A9"/>
    <w:rsid w:val="003B6BF2"/>
    <w:rsid w:val="003C4BAE"/>
    <w:rsid w:val="003C7B92"/>
    <w:rsid w:val="003D1436"/>
    <w:rsid w:val="003D43F9"/>
    <w:rsid w:val="003D5756"/>
    <w:rsid w:val="003D7E3E"/>
    <w:rsid w:val="003E2EC3"/>
    <w:rsid w:val="003E39CA"/>
    <w:rsid w:val="003F040F"/>
    <w:rsid w:val="003F24B2"/>
    <w:rsid w:val="003F3B55"/>
    <w:rsid w:val="003F6F97"/>
    <w:rsid w:val="003F72CB"/>
    <w:rsid w:val="00403AE2"/>
    <w:rsid w:val="00405E23"/>
    <w:rsid w:val="004122F8"/>
    <w:rsid w:val="00417ED8"/>
    <w:rsid w:val="004213B3"/>
    <w:rsid w:val="0042329B"/>
    <w:rsid w:val="00423338"/>
    <w:rsid w:val="00426ECA"/>
    <w:rsid w:val="0043175A"/>
    <w:rsid w:val="00432A01"/>
    <w:rsid w:val="0043737F"/>
    <w:rsid w:val="00451F91"/>
    <w:rsid w:val="00452336"/>
    <w:rsid w:val="004524DB"/>
    <w:rsid w:val="00457F5F"/>
    <w:rsid w:val="004605F4"/>
    <w:rsid w:val="00463A92"/>
    <w:rsid w:val="00464029"/>
    <w:rsid w:val="004643E9"/>
    <w:rsid w:val="00465991"/>
    <w:rsid w:val="00466640"/>
    <w:rsid w:val="00470DE9"/>
    <w:rsid w:val="004748BE"/>
    <w:rsid w:val="004766FB"/>
    <w:rsid w:val="00480322"/>
    <w:rsid w:val="00480A0D"/>
    <w:rsid w:val="00485DC2"/>
    <w:rsid w:val="00487F40"/>
    <w:rsid w:val="00490C27"/>
    <w:rsid w:val="004923F8"/>
    <w:rsid w:val="0049359C"/>
    <w:rsid w:val="00496B0E"/>
    <w:rsid w:val="004A1424"/>
    <w:rsid w:val="004A3171"/>
    <w:rsid w:val="004A3470"/>
    <w:rsid w:val="004A3670"/>
    <w:rsid w:val="004A73AD"/>
    <w:rsid w:val="004A7DF5"/>
    <w:rsid w:val="004B1A20"/>
    <w:rsid w:val="004B5C1D"/>
    <w:rsid w:val="004B672F"/>
    <w:rsid w:val="004B6F24"/>
    <w:rsid w:val="004C4B1E"/>
    <w:rsid w:val="004D0811"/>
    <w:rsid w:val="004D0A04"/>
    <w:rsid w:val="004D197E"/>
    <w:rsid w:val="004D41BB"/>
    <w:rsid w:val="004E2E85"/>
    <w:rsid w:val="004E69A7"/>
    <w:rsid w:val="004E7B4E"/>
    <w:rsid w:val="004F01BB"/>
    <w:rsid w:val="004F2587"/>
    <w:rsid w:val="004F431C"/>
    <w:rsid w:val="004F5003"/>
    <w:rsid w:val="004F6004"/>
    <w:rsid w:val="004F7A30"/>
    <w:rsid w:val="005012D8"/>
    <w:rsid w:val="00502990"/>
    <w:rsid w:val="005034F5"/>
    <w:rsid w:val="00503945"/>
    <w:rsid w:val="0050719C"/>
    <w:rsid w:val="005107AE"/>
    <w:rsid w:val="005147FE"/>
    <w:rsid w:val="005148EC"/>
    <w:rsid w:val="00516D64"/>
    <w:rsid w:val="00521A0F"/>
    <w:rsid w:val="00522382"/>
    <w:rsid w:val="00524B59"/>
    <w:rsid w:val="00527FED"/>
    <w:rsid w:val="0053083B"/>
    <w:rsid w:val="005308A0"/>
    <w:rsid w:val="00533230"/>
    <w:rsid w:val="00537020"/>
    <w:rsid w:val="0054431F"/>
    <w:rsid w:val="0054599D"/>
    <w:rsid w:val="005504FE"/>
    <w:rsid w:val="00552B01"/>
    <w:rsid w:val="00552F89"/>
    <w:rsid w:val="005532B7"/>
    <w:rsid w:val="00553550"/>
    <w:rsid w:val="00555664"/>
    <w:rsid w:val="00555898"/>
    <w:rsid w:val="0056046E"/>
    <w:rsid w:val="00560A6C"/>
    <w:rsid w:val="005637E8"/>
    <w:rsid w:val="00564387"/>
    <w:rsid w:val="005651E1"/>
    <w:rsid w:val="00570D1A"/>
    <w:rsid w:val="00572E2F"/>
    <w:rsid w:val="00575018"/>
    <w:rsid w:val="005779AB"/>
    <w:rsid w:val="00580350"/>
    <w:rsid w:val="005814B2"/>
    <w:rsid w:val="00584893"/>
    <w:rsid w:val="00587254"/>
    <w:rsid w:val="00590F37"/>
    <w:rsid w:val="00592101"/>
    <w:rsid w:val="00592A85"/>
    <w:rsid w:val="005942B9"/>
    <w:rsid w:val="00597015"/>
    <w:rsid w:val="005A12FC"/>
    <w:rsid w:val="005A28CD"/>
    <w:rsid w:val="005A2CA7"/>
    <w:rsid w:val="005A3E73"/>
    <w:rsid w:val="005A4CBB"/>
    <w:rsid w:val="005A7C87"/>
    <w:rsid w:val="005B2645"/>
    <w:rsid w:val="005B36A6"/>
    <w:rsid w:val="005B764F"/>
    <w:rsid w:val="005C2673"/>
    <w:rsid w:val="005D06D8"/>
    <w:rsid w:val="005D0C2D"/>
    <w:rsid w:val="005D3A68"/>
    <w:rsid w:val="005D4B60"/>
    <w:rsid w:val="005D5F0C"/>
    <w:rsid w:val="005E369C"/>
    <w:rsid w:val="005E4661"/>
    <w:rsid w:val="005E5086"/>
    <w:rsid w:val="005E5A08"/>
    <w:rsid w:val="005E7DD9"/>
    <w:rsid w:val="005F0EEA"/>
    <w:rsid w:val="005F2772"/>
    <w:rsid w:val="005F5439"/>
    <w:rsid w:val="005F5E90"/>
    <w:rsid w:val="00601F38"/>
    <w:rsid w:val="00602C47"/>
    <w:rsid w:val="0060419C"/>
    <w:rsid w:val="00604FEC"/>
    <w:rsid w:val="0060514C"/>
    <w:rsid w:val="00610599"/>
    <w:rsid w:val="00610D27"/>
    <w:rsid w:val="0061165B"/>
    <w:rsid w:val="00612CED"/>
    <w:rsid w:val="00615D2A"/>
    <w:rsid w:val="0062029C"/>
    <w:rsid w:val="00622238"/>
    <w:rsid w:val="00624FE7"/>
    <w:rsid w:val="006253BC"/>
    <w:rsid w:val="006279FE"/>
    <w:rsid w:val="0063579C"/>
    <w:rsid w:val="006358E4"/>
    <w:rsid w:val="00641464"/>
    <w:rsid w:val="006455C9"/>
    <w:rsid w:val="00645981"/>
    <w:rsid w:val="00650DF5"/>
    <w:rsid w:val="00652430"/>
    <w:rsid w:val="0065742D"/>
    <w:rsid w:val="00660F5C"/>
    <w:rsid w:val="00661F50"/>
    <w:rsid w:val="006647AA"/>
    <w:rsid w:val="006650D8"/>
    <w:rsid w:val="00670535"/>
    <w:rsid w:val="00671115"/>
    <w:rsid w:val="00673958"/>
    <w:rsid w:val="0067422D"/>
    <w:rsid w:val="00674A3B"/>
    <w:rsid w:val="00675566"/>
    <w:rsid w:val="00676676"/>
    <w:rsid w:val="00676B5A"/>
    <w:rsid w:val="00677023"/>
    <w:rsid w:val="00680362"/>
    <w:rsid w:val="0068108F"/>
    <w:rsid w:val="00681380"/>
    <w:rsid w:val="00682BBA"/>
    <w:rsid w:val="00690A44"/>
    <w:rsid w:val="00690C40"/>
    <w:rsid w:val="00694A57"/>
    <w:rsid w:val="00694F34"/>
    <w:rsid w:val="0069602A"/>
    <w:rsid w:val="00696513"/>
    <w:rsid w:val="0069655E"/>
    <w:rsid w:val="006965B8"/>
    <w:rsid w:val="006A244B"/>
    <w:rsid w:val="006A2DFE"/>
    <w:rsid w:val="006A70A4"/>
    <w:rsid w:val="006B0FB6"/>
    <w:rsid w:val="006B48CE"/>
    <w:rsid w:val="006C3A5B"/>
    <w:rsid w:val="006C437B"/>
    <w:rsid w:val="006C4A6F"/>
    <w:rsid w:val="006C54A1"/>
    <w:rsid w:val="006D5A22"/>
    <w:rsid w:val="006D7B84"/>
    <w:rsid w:val="006E6D38"/>
    <w:rsid w:val="006F254A"/>
    <w:rsid w:val="006F4735"/>
    <w:rsid w:val="006F4D3C"/>
    <w:rsid w:val="006F5788"/>
    <w:rsid w:val="006F58E7"/>
    <w:rsid w:val="006F6502"/>
    <w:rsid w:val="00703EB9"/>
    <w:rsid w:val="00703FCB"/>
    <w:rsid w:val="007056B3"/>
    <w:rsid w:val="007059A3"/>
    <w:rsid w:val="00707069"/>
    <w:rsid w:val="0071152D"/>
    <w:rsid w:val="00711BE5"/>
    <w:rsid w:val="0071319F"/>
    <w:rsid w:val="00716BB4"/>
    <w:rsid w:val="00721B8E"/>
    <w:rsid w:val="0072477D"/>
    <w:rsid w:val="0072534D"/>
    <w:rsid w:val="0072705D"/>
    <w:rsid w:val="0073191B"/>
    <w:rsid w:val="007336D7"/>
    <w:rsid w:val="007370F0"/>
    <w:rsid w:val="0073787E"/>
    <w:rsid w:val="00740E6E"/>
    <w:rsid w:val="00742D44"/>
    <w:rsid w:val="0075090D"/>
    <w:rsid w:val="00755006"/>
    <w:rsid w:val="00756160"/>
    <w:rsid w:val="0076014A"/>
    <w:rsid w:val="00760B00"/>
    <w:rsid w:val="0076180B"/>
    <w:rsid w:val="0076402D"/>
    <w:rsid w:val="00766B3F"/>
    <w:rsid w:val="007712AF"/>
    <w:rsid w:val="00772481"/>
    <w:rsid w:val="00774BD3"/>
    <w:rsid w:val="00777086"/>
    <w:rsid w:val="00782D07"/>
    <w:rsid w:val="007845CA"/>
    <w:rsid w:val="007846E2"/>
    <w:rsid w:val="00790965"/>
    <w:rsid w:val="00791729"/>
    <w:rsid w:val="00795F63"/>
    <w:rsid w:val="0079668C"/>
    <w:rsid w:val="00797DFA"/>
    <w:rsid w:val="007A52E5"/>
    <w:rsid w:val="007A6E24"/>
    <w:rsid w:val="007A7CFB"/>
    <w:rsid w:val="007B0B1D"/>
    <w:rsid w:val="007B162A"/>
    <w:rsid w:val="007B1673"/>
    <w:rsid w:val="007B168D"/>
    <w:rsid w:val="007B2696"/>
    <w:rsid w:val="007B3038"/>
    <w:rsid w:val="007B3166"/>
    <w:rsid w:val="007B325A"/>
    <w:rsid w:val="007B6B4F"/>
    <w:rsid w:val="007C1A41"/>
    <w:rsid w:val="007C34DD"/>
    <w:rsid w:val="007C56BE"/>
    <w:rsid w:val="007C56FD"/>
    <w:rsid w:val="007C5840"/>
    <w:rsid w:val="007D20A3"/>
    <w:rsid w:val="007D2BDB"/>
    <w:rsid w:val="007E3E99"/>
    <w:rsid w:val="007E4E7C"/>
    <w:rsid w:val="007F2044"/>
    <w:rsid w:val="007F2079"/>
    <w:rsid w:val="007F3A14"/>
    <w:rsid w:val="007F4579"/>
    <w:rsid w:val="007F4872"/>
    <w:rsid w:val="007F65CC"/>
    <w:rsid w:val="00802C59"/>
    <w:rsid w:val="00806B93"/>
    <w:rsid w:val="00807DFC"/>
    <w:rsid w:val="008121E4"/>
    <w:rsid w:val="008143CF"/>
    <w:rsid w:val="00817C70"/>
    <w:rsid w:val="00820FDB"/>
    <w:rsid w:val="008222BF"/>
    <w:rsid w:val="00833AC4"/>
    <w:rsid w:val="00834B87"/>
    <w:rsid w:val="00842021"/>
    <w:rsid w:val="00842B62"/>
    <w:rsid w:val="00843DBD"/>
    <w:rsid w:val="00846EB3"/>
    <w:rsid w:val="0084721C"/>
    <w:rsid w:val="0085188B"/>
    <w:rsid w:val="0085538C"/>
    <w:rsid w:val="008569C1"/>
    <w:rsid w:val="00862990"/>
    <w:rsid w:val="008637CA"/>
    <w:rsid w:val="00863CDF"/>
    <w:rsid w:val="008664C4"/>
    <w:rsid w:val="00866732"/>
    <w:rsid w:val="00870BD3"/>
    <w:rsid w:val="00881B42"/>
    <w:rsid w:val="00882C7F"/>
    <w:rsid w:val="00883FA5"/>
    <w:rsid w:val="0088484A"/>
    <w:rsid w:val="0088583B"/>
    <w:rsid w:val="00887992"/>
    <w:rsid w:val="00897AEC"/>
    <w:rsid w:val="008A4C74"/>
    <w:rsid w:val="008A5520"/>
    <w:rsid w:val="008B0A22"/>
    <w:rsid w:val="008B0CE6"/>
    <w:rsid w:val="008B3800"/>
    <w:rsid w:val="008C1447"/>
    <w:rsid w:val="008C304A"/>
    <w:rsid w:val="008C7244"/>
    <w:rsid w:val="008D104A"/>
    <w:rsid w:val="008D13D6"/>
    <w:rsid w:val="008D3222"/>
    <w:rsid w:val="008D4D81"/>
    <w:rsid w:val="008D5556"/>
    <w:rsid w:val="008D5C8E"/>
    <w:rsid w:val="008D618A"/>
    <w:rsid w:val="008E1439"/>
    <w:rsid w:val="008E239D"/>
    <w:rsid w:val="008E31DD"/>
    <w:rsid w:val="008E38E5"/>
    <w:rsid w:val="008F17E0"/>
    <w:rsid w:val="008F4658"/>
    <w:rsid w:val="00901EBA"/>
    <w:rsid w:val="00902A2D"/>
    <w:rsid w:val="00903414"/>
    <w:rsid w:val="00907D38"/>
    <w:rsid w:val="00910369"/>
    <w:rsid w:val="00911AE4"/>
    <w:rsid w:val="00921250"/>
    <w:rsid w:val="009215C2"/>
    <w:rsid w:val="00921DDA"/>
    <w:rsid w:val="009223DD"/>
    <w:rsid w:val="00925472"/>
    <w:rsid w:val="00925F00"/>
    <w:rsid w:val="00936508"/>
    <w:rsid w:val="00936970"/>
    <w:rsid w:val="0094068F"/>
    <w:rsid w:val="00941E8E"/>
    <w:rsid w:val="00942810"/>
    <w:rsid w:val="00943777"/>
    <w:rsid w:val="00943F5C"/>
    <w:rsid w:val="00946D9F"/>
    <w:rsid w:val="00951AA5"/>
    <w:rsid w:val="00951F02"/>
    <w:rsid w:val="0096202A"/>
    <w:rsid w:val="00962185"/>
    <w:rsid w:val="009625AE"/>
    <w:rsid w:val="00964C3E"/>
    <w:rsid w:val="009650C2"/>
    <w:rsid w:val="0096769B"/>
    <w:rsid w:val="00967B5A"/>
    <w:rsid w:val="00973EEE"/>
    <w:rsid w:val="009747E1"/>
    <w:rsid w:val="00975406"/>
    <w:rsid w:val="009755FF"/>
    <w:rsid w:val="00975E6D"/>
    <w:rsid w:val="009814B5"/>
    <w:rsid w:val="00981529"/>
    <w:rsid w:val="00985027"/>
    <w:rsid w:val="00990E9F"/>
    <w:rsid w:val="00994151"/>
    <w:rsid w:val="009952BE"/>
    <w:rsid w:val="00997FB8"/>
    <w:rsid w:val="009A1952"/>
    <w:rsid w:val="009A2FFF"/>
    <w:rsid w:val="009A38CC"/>
    <w:rsid w:val="009A3990"/>
    <w:rsid w:val="009A3CCB"/>
    <w:rsid w:val="009A5AB2"/>
    <w:rsid w:val="009A6D88"/>
    <w:rsid w:val="009A7637"/>
    <w:rsid w:val="009B07D3"/>
    <w:rsid w:val="009B0D91"/>
    <w:rsid w:val="009B6C26"/>
    <w:rsid w:val="009C07D7"/>
    <w:rsid w:val="009C6FDE"/>
    <w:rsid w:val="009D65C6"/>
    <w:rsid w:val="009D71F0"/>
    <w:rsid w:val="009E003D"/>
    <w:rsid w:val="009E2A94"/>
    <w:rsid w:val="009E385A"/>
    <w:rsid w:val="009E4B92"/>
    <w:rsid w:val="009E54C1"/>
    <w:rsid w:val="009E6550"/>
    <w:rsid w:val="009E6B75"/>
    <w:rsid w:val="009F2688"/>
    <w:rsid w:val="009F341C"/>
    <w:rsid w:val="009F3542"/>
    <w:rsid w:val="009F7056"/>
    <w:rsid w:val="00A03DE9"/>
    <w:rsid w:val="00A05135"/>
    <w:rsid w:val="00A131DD"/>
    <w:rsid w:val="00A14A6C"/>
    <w:rsid w:val="00A167E8"/>
    <w:rsid w:val="00A21612"/>
    <w:rsid w:val="00A30FBA"/>
    <w:rsid w:val="00A333A6"/>
    <w:rsid w:val="00A34C5C"/>
    <w:rsid w:val="00A370F2"/>
    <w:rsid w:val="00A37B01"/>
    <w:rsid w:val="00A50845"/>
    <w:rsid w:val="00A54AA5"/>
    <w:rsid w:val="00A561FA"/>
    <w:rsid w:val="00A613B4"/>
    <w:rsid w:val="00A6576C"/>
    <w:rsid w:val="00A66610"/>
    <w:rsid w:val="00A708A8"/>
    <w:rsid w:val="00A70C54"/>
    <w:rsid w:val="00A7325B"/>
    <w:rsid w:val="00A747E2"/>
    <w:rsid w:val="00A77A4F"/>
    <w:rsid w:val="00A802F8"/>
    <w:rsid w:val="00A821F7"/>
    <w:rsid w:val="00A82C46"/>
    <w:rsid w:val="00A85818"/>
    <w:rsid w:val="00A86750"/>
    <w:rsid w:val="00A86D49"/>
    <w:rsid w:val="00A8757C"/>
    <w:rsid w:val="00A87A79"/>
    <w:rsid w:val="00A87AA6"/>
    <w:rsid w:val="00A87BB8"/>
    <w:rsid w:val="00A93084"/>
    <w:rsid w:val="00A93208"/>
    <w:rsid w:val="00A93299"/>
    <w:rsid w:val="00A93AFD"/>
    <w:rsid w:val="00A962A0"/>
    <w:rsid w:val="00AA04CB"/>
    <w:rsid w:val="00AA0BD2"/>
    <w:rsid w:val="00AA72CF"/>
    <w:rsid w:val="00AB3042"/>
    <w:rsid w:val="00AC3CF2"/>
    <w:rsid w:val="00AC48FA"/>
    <w:rsid w:val="00AC4F33"/>
    <w:rsid w:val="00AC71AF"/>
    <w:rsid w:val="00AD441A"/>
    <w:rsid w:val="00AD5AF6"/>
    <w:rsid w:val="00AD62AB"/>
    <w:rsid w:val="00AD674E"/>
    <w:rsid w:val="00AF22A3"/>
    <w:rsid w:val="00AF2E36"/>
    <w:rsid w:val="00AF441A"/>
    <w:rsid w:val="00B01274"/>
    <w:rsid w:val="00B068B1"/>
    <w:rsid w:val="00B06E75"/>
    <w:rsid w:val="00B10AC5"/>
    <w:rsid w:val="00B12CB7"/>
    <w:rsid w:val="00B16D53"/>
    <w:rsid w:val="00B16F84"/>
    <w:rsid w:val="00B21E41"/>
    <w:rsid w:val="00B2203A"/>
    <w:rsid w:val="00B246FE"/>
    <w:rsid w:val="00B24B64"/>
    <w:rsid w:val="00B25478"/>
    <w:rsid w:val="00B27CC7"/>
    <w:rsid w:val="00B3111B"/>
    <w:rsid w:val="00B33242"/>
    <w:rsid w:val="00B33D6B"/>
    <w:rsid w:val="00B344AD"/>
    <w:rsid w:val="00B4207A"/>
    <w:rsid w:val="00B4265D"/>
    <w:rsid w:val="00B432C1"/>
    <w:rsid w:val="00B432E6"/>
    <w:rsid w:val="00B44B7A"/>
    <w:rsid w:val="00B46ED8"/>
    <w:rsid w:val="00B50D85"/>
    <w:rsid w:val="00B513E2"/>
    <w:rsid w:val="00B57AD3"/>
    <w:rsid w:val="00B60488"/>
    <w:rsid w:val="00B61DA4"/>
    <w:rsid w:val="00B64345"/>
    <w:rsid w:val="00B6598A"/>
    <w:rsid w:val="00B67428"/>
    <w:rsid w:val="00B72181"/>
    <w:rsid w:val="00B72824"/>
    <w:rsid w:val="00B74930"/>
    <w:rsid w:val="00B7596F"/>
    <w:rsid w:val="00B80F9C"/>
    <w:rsid w:val="00B81414"/>
    <w:rsid w:val="00B821BA"/>
    <w:rsid w:val="00B82479"/>
    <w:rsid w:val="00B82909"/>
    <w:rsid w:val="00B86EFF"/>
    <w:rsid w:val="00BA05B1"/>
    <w:rsid w:val="00BA581A"/>
    <w:rsid w:val="00BA7A29"/>
    <w:rsid w:val="00BB3C7A"/>
    <w:rsid w:val="00BB468D"/>
    <w:rsid w:val="00BB6CAD"/>
    <w:rsid w:val="00BB71FE"/>
    <w:rsid w:val="00BC0545"/>
    <w:rsid w:val="00BC1836"/>
    <w:rsid w:val="00BC5099"/>
    <w:rsid w:val="00BD1536"/>
    <w:rsid w:val="00BD17B5"/>
    <w:rsid w:val="00BD224A"/>
    <w:rsid w:val="00BD6FE1"/>
    <w:rsid w:val="00BD775C"/>
    <w:rsid w:val="00BE3241"/>
    <w:rsid w:val="00BE5BAC"/>
    <w:rsid w:val="00BF1B7D"/>
    <w:rsid w:val="00BF3AE0"/>
    <w:rsid w:val="00BF5145"/>
    <w:rsid w:val="00BF6CFD"/>
    <w:rsid w:val="00BF783C"/>
    <w:rsid w:val="00C00707"/>
    <w:rsid w:val="00C02D99"/>
    <w:rsid w:val="00C040C5"/>
    <w:rsid w:val="00C04A2E"/>
    <w:rsid w:val="00C05363"/>
    <w:rsid w:val="00C06818"/>
    <w:rsid w:val="00C101F8"/>
    <w:rsid w:val="00C10F5A"/>
    <w:rsid w:val="00C13550"/>
    <w:rsid w:val="00C135F8"/>
    <w:rsid w:val="00C17093"/>
    <w:rsid w:val="00C21E11"/>
    <w:rsid w:val="00C21FAD"/>
    <w:rsid w:val="00C25431"/>
    <w:rsid w:val="00C353C4"/>
    <w:rsid w:val="00C35843"/>
    <w:rsid w:val="00C35E94"/>
    <w:rsid w:val="00C36E77"/>
    <w:rsid w:val="00C41DD0"/>
    <w:rsid w:val="00C44EEC"/>
    <w:rsid w:val="00C4571D"/>
    <w:rsid w:val="00C4688B"/>
    <w:rsid w:val="00C50913"/>
    <w:rsid w:val="00C55429"/>
    <w:rsid w:val="00C60CF0"/>
    <w:rsid w:val="00C64A77"/>
    <w:rsid w:val="00C700F8"/>
    <w:rsid w:val="00C7583E"/>
    <w:rsid w:val="00C831A0"/>
    <w:rsid w:val="00C84C6B"/>
    <w:rsid w:val="00C87B47"/>
    <w:rsid w:val="00C90DB9"/>
    <w:rsid w:val="00C94C70"/>
    <w:rsid w:val="00C94CCB"/>
    <w:rsid w:val="00CA2D24"/>
    <w:rsid w:val="00CA3A0C"/>
    <w:rsid w:val="00CA660A"/>
    <w:rsid w:val="00CA7A8E"/>
    <w:rsid w:val="00CA7F50"/>
    <w:rsid w:val="00CB2E0F"/>
    <w:rsid w:val="00CB3385"/>
    <w:rsid w:val="00CB51DF"/>
    <w:rsid w:val="00CC0942"/>
    <w:rsid w:val="00CC4018"/>
    <w:rsid w:val="00CC6070"/>
    <w:rsid w:val="00CD2414"/>
    <w:rsid w:val="00CD5478"/>
    <w:rsid w:val="00CD7029"/>
    <w:rsid w:val="00CE0215"/>
    <w:rsid w:val="00CE0FCB"/>
    <w:rsid w:val="00CE10BE"/>
    <w:rsid w:val="00CE1323"/>
    <w:rsid w:val="00CE48C4"/>
    <w:rsid w:val="00CE5164"/>
    <w:rsid w:val="00CE5335"/>
    <w:rsid w:val="00CF1366"/>
    <w:rsid w:val="00CF21E1"/>
    <w:rsid w:val="00CF347C"/>
    <w:rsid w:val="00CF3C55"/>
    <w:rsid w:val="00D0108C"/>
    <w:rsid w:val="00D01271"/>
    <w:rsid w:val="00D02B6C"/>
    <w:rsid w:val="00D02BDA"/>
    <w:rsid w:val="00D03BAF"/>
    <w:rsid w:val="00D03FB6"/>
    <w:rsid w:val="00D05B3A"/>
    <w:rsid w:val="00D06702"/>
    <w:rsid w:val="00D1115A"/>
    <w:rsid w:val="00D11E22"/>
    <w:rsid w:val="00D121A8"/>
    <w:rsid w:val="00D16EF7"/>
    <w:rsid w:val="00D20BE8"/>
    <w:rsid w:val="00D22E5A"/>
    <w:rsid w:val="00D2439C"/>
    <w:rsid w:val="00D26AAF"/>
    <w:rsid w:val="00D3400C"/>
    <w:rsid w:val="00D35D49"/>
    <w:rsid w:val="00D42B71"/>
    <w:rsid w:val="00D442F4"/>
    <w:rsid w:val="00D46B97"/>
    <w:rsid w:val="00D4712F"/>
    <w:rsid w:val="00D4720A"/>
    <w:rsid w:val="00D47A0C"/>
    <w:rsid w:val="00D54795"/>
    <w:rsid w:val="00D64B93"/>
    <w:rsid w:val="00D64C3B"/>
    <w:rsid w:val="00D67E3E"/>
    <w:rsid w:val="00D70D01"/>
    <w:rsid w:val="00D75487"/>
    <w:rsid w:val="00D75F50"/>
    <w:rsid w:val="00D77C25"/>
    <w:rsid w:val="00D8776E"/>
    <w:rsid w:val="00D91DC5"/>
    <w:rsid w:val="00D9271D"/>
    <w:rsid w:val="00D92AF8"/>
    <w:rsid w:val="00D93236"/>
    <w:rsid w:val="00D93FB3"/>
    <w:rsid w:val="00D94B6A"/>
    <w:rsid w:val="00D969A6"/>
    <w:rsid w:val="00DA025C"/>
    <w:rsid w:val="00DA2643"/>
    <w:rsid w:val="00DA4115"/>
    <w:rsid w:val="00DA743F"/>
    <w:rsid w:val="00DA74EF"/>
    <w:rsid w:val="00DA75C8"/>
    <w:rsid w:val="00DA7948"/>
    <w:rsid w:val="00DB00B6"/>
    <w:rsid w:val="00DB1038"/>
    <w:rsid w:val="00DB10CC"/>
    <w:rsid w:val="00DB3B55"/>
    <w:rsid w:val="00DB76B4"/>
    <w:rsid w:val="00DC0134"/>
    <w:rsid w:val="00DC21F5"/>
    <w:rsid w:val="00DC2405"/>
    <w:rsid w:val="00DC463E"/>
    <w:rsid w:val="00DC7C0E"/>
    <w:rsid w:val="00DD1B9A"/>
    <w:rsid w:val="00DD2E49"/>
    <w:rsid w:val="00DD30A4"/>
    <w:rsid w:val="00DD3F01"/>
    <w:rsid w:val="00DD41EE"/>
    <w:rsid w:val="00DD5603"/>
    <w:rsid w:val="00DE374F"/>
    <w:rsid w:val="00DF13E3"/>
    <w:rsid w:val="00DF2817"/>
    <w:rsid w:val="00DF3AA0"/>
    <w:rsid w:val="00DF5FFF"/>
    <w:rsid w:val="00DF6152"/>
    <w:rsid w:val="00DF7E19"/>
    <w:rsid w:val="00E002D3"/>
    <w:rsid w:val="00E026B7"/>
    <w:rsid w:val="00E05C4E"/>
    <w:rsid w:val="00E1201E"/>
    <w:rsid w:val="00E14638"/>
    <w:rsid w:val="00E20415"/>
    <w:rsid w:val="00E21936"/>
    <w:rsid w:val="00E23605"/>
    <w:rsid w:val="00E267B5"/>
    <w:rsid w:val="00E3544B"/>
    <w:rsid w:val="00E40D4B"/>
    <w:rsid w:val="00E41097"/>
    <w:rsid w:val="00E413ED"/>
    <w:rsid w:val="00E42A32"/>
    <w:rsid w:val="00E45D8A"/>
    <w:rsid w:val="00E609D7"/>
    <w:rsid w:val="00E6274D"/>
    <w:rsid w:val="00E65F90"/>
    <w:rsid w:val="00E70AAC"/>
    <w:rsid w:val="00E73384"/>
    <w:rsid w:val="00E756B7"/>
    <w:rsid w:val="00E76760"/>
    <w:rsid w:val="00E821AF"/>
    <w:rsid w:val="00E8325A"/>
    <w:rsid w:val="00E929BD"/>
    <w:rsid w:val="00E92AF0"/>
    <w:rsid w:val="00E94257"/>
    <w:rsid w:val="00EA0E95"/>
    <w:rsid w:val="00EA768D"/>
    <w:rsid w:val="00EB3556"/>
    <w:rsid w:val="00EB3A08"/>
    <w:rsid w:val="00EB6DC7"/>
    <w:rsid w:val="00EB7041"/>
    <w:rsid w:val="00EC084C"/>
    <w:rsid w:val="00EC3D71"/>
    <w:rsid w:val="00ED4853"/>
    <w:rsid w:val="00ED7BE7"/>
    <w:rsid w:val="00EE07A1"/>
    <w:rsid w:val="00EE50C9"/>
    <w:rsid w:val="00EE6289"/>
    <w:rsid w:val="00EE7865"/>
    <w:rsid w:val="00EF3297"/>
    <w:rsid w:val="00EF3A76"/>
    <w:rsid w:val="00EF3D05"/>
    <w:rsid w:val="00EF3E8C"/>
    <w:rsid w:val="00F00B94"/>
    <w:rsid w:val="00F0528B"/>
    <w:rsid w:val="00F0750C"/>
    <w:rsid w:val="00F115D2"/>
    <w:rsid w:val="00F13E0C"/>
    <w:rsid w:val="00F14A9B"/>
    <w:rsid w:val="00F21A24"/>
    <w:rsid w:val="00F30EC7"/>
    <w:rsid w:val="00F344D1"/>
    <w:rsid w:val="00F4022B"/>
    <w:rsid w:val="00F4210C"/>
    <w:rsid w:val="00F427DB"/>
    <w:rsid w:val="00F45442"/>
    <w:rsid w:val="00F52221"/>
    <w:rsid w:val="00F544F5"/>
    <w:rsid w:val="00F56278"/>
    <w:rsid w:val="00F56B13"/>
    <w:rsid w:val="00F56DAD"/>
    <w:rsid w:val="00F571F8"/>
    <w:rsid w:val="00F603D3"/>
    <w:rsid w:val="00F60AF8"/>
    <w:rsid w:val="00F61C31"/>
    <w:rsid w:val="00F6248C"/>
    <w:rsid w:val="00F625E2"/>
    <w:rsid w:val="00F62B57"/>
    <w:rsid w:val="00F62BDD"/>
    <w:rsid w:val="00F6395C"/>
    <w:rsid w:val="00F6419C"/>
    <w:rsid w:val="00F642A5"/>
    <w:rsid w:val="00F6538F"/>
    <w:rsid w:val="00F73080"/>
    <w:rsid w:val="00F7417D"/>
    <w:rsid w:val="00F74EC6"/>
    <w:rsid w:val="00F75CD9"/>
    <w:rsid w:val="00F823A4"/>
    <w:rsid w:val="00F82CA8"/>
    <w:rsid w:val="00F8679C"/>
    <w:rsid w:val="00F876BD"/>
    <w:rsid w:val="00F95B21"/>
    <w:rsid w:val="00F96612"/>
    <w:rsid w:val="00FA193F"/>
    <w:rsid w:val="00FA33FE"/>
    <w:rsid w:val="00FA3F9A"/>
    <w:rsid w:val="00FA4C1C"/>
    <w:rsid w:val="00FA6072"/>
    <w:rsid w:val="00FA60F7"/>
    <w:rsid w:val="00FB02D6"/>
    <w:rsid w:val="00FB0309"/>
    <w:rsid w:val="00FB1B9F"/>
    <w:rsid w:val="00FB58C1"/>
    <w:rsid w:val="00FC4343"/>
    <w:rsid w:val="00FC4B4B"/>
    <w:rsid w:val="00FC4BB0"/>
    <w:rsid w:val="00FC4ECB"/>
    <w:rsid w:val="00FC79DD"/>
    <w:rsid w:val="00FC7DE9"/>
    <w:rsid w:val="00FD02C9"/>
    <w:rsid w:val="00FD0732"/>
    <w:rsid w:val="00FD22FE"/>
    <w:rsid w:val="00FD57F9"/>
    <w:rsid w:val="00FE453C"/>
    <w:rsid w:val="00FE6849"/>
    <w:rsid w:val="00FE75A9"/>
    <w:rsid w:val="00FF045C"/>
    <w:rsid w:val="00FF1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1B03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Cordia New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ED8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BA7A29"/>
    <w:rPr>
      <w:rFonts w:ascii="Lucida Grande" w:hAnsi="Lucida Grande" w:cs="Times New Roman"/>
      <w:sz w:val="18"/>
      <w:szCs w:val="18"/>
      <w:lang w:val="en-AU"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A7A29"/>
    <w:rPr>
      <w:rFonts w:ascii="Lucida Grande" w:hAnsi="Lucida Grande"/>
      <w:sz w:val="18"/>
    </w:rPr>
  </w:style>
  <w:style w:type="paragraph" w:styleId="Caption">
    <w:name w:val="caption"/>
    <w:basedOn w:val="Normal"/>
    <w:next w:val="Normal"/>
    <w:uiPriority w:val="99"/>
    <w:qFormat/>
    <w:rsid w:val="007F2079"/>
    <w:pPr>
      <w:spacing w:after="200"/>
    </w:pPr>
    <w:rPr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99"/>
    <w:rsid w:val="00355108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99"/>
    <w:rsid w:val="00575018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Cordia New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Cordia New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Cordia New"/>
        <w:b/>
        <w:bCs/>
      </w:rPr>
    </w:tblStylePr>
    <w:tblStylePr w:type="lastCol">
      <w:rPr>
        <w:rFonts w:cs="Cordia New"/>
        <w:b/>
        <w:bCs/>
      </w:rPr>
    </w:tblStylePr>
    <w:tblStylePr w:type="band1Vert">
      <w:rPr>
        <w:rFonts w:cs="Cordia New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Cordia New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rmalWeb">
    <w:name w:val="Normal (Web)"/>
    <w:basedOn w:val="Normal"/>
    <w:uiPriority w:val="99"/>
    <w:semiHidden/>
    <w:rsid w:val="00674A3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99"/>
    <w:qFormat/>
    <w:rsid w:val="007B325A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224C2B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CC401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CC4018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CC4018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1408D0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1408D0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408D0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408D0"/>
    <w:rPr>
      <w:rFonts w:cs="Times New Roman"/>
      <w:b/>
      <w:bCs/>
      <w:sz w:val="20"/>
      <w:szCs w:val="20"/>
      <w:lang w:val="en-AU" w:eastAsia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408D0"/>
    <w:rPr>
      <w:rFonts w:cs="Times New Roman"/>
      <w:b/>
      <w:sz w:val="20"/>
    </w:rPr>
  </w:style>
  <w:style w:type="paragraph" w:styleId="Revision">
    <w:name w:val="Revision"/>
    <w:hidden/>
    <w:uiPriority w:val="99"/>
    <w:semiHidden/>
    <w:rsid w:val="00D64B93"/>
    <w:rPr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Normal"/>
    <w:uiPriority w:val="99"/>
    <w:rsid w:val="00FB0309"/>
    <w:pPr>
      <w:jc w:val="center"/>
    </w:pPr>
  </w:style>
  <w:style w:type="paragraph" w:customStyle="1" w:styleId="EndNoteBibliography">
    <w:name w:val="EndNote Bibliography"/>
    <w:basedOn w:val="Normal"/>
    <w:uiPriority w:val="99"/>
    <w:rsid w:val="00FB030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Cordia New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ED8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BA7A29"/>
    <w:rPr>
      <w:rFonts w:ascii="Lucida Grande" w:hAnsi="Lucida Grande" w:cs="Times New Roman"/>
      <w:sz w:val="18"/>
      <w:szCs w:val="18"/>
      <w:lang w:val="en-AU"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A7A29"/>
    <w:rPr>
      <w:rFonts w:ascii="Lucida Grande" w:hAnsi="Lucida Grande"/>
      <w:sz w:val="18"/>
    </w:rPr>
  </w:style>
  <w:style w:type="paragraph" w:styleId="Caption">
    <w:name w:val="caption"/>
    <w:basedOn w:val="Normal"/>
    <w:next w:val="Normal"/>
    <w:uiPriority w:val="99"/>
    <w:qFormat/>
    <w:rsid w:val="007F2079"/>
    <w:pPr>
      <w:spacing w:after="200"/>
    </w:pPr>
    <w:rPr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99"/>
    <w:rsid w:val="00355108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99"/>
    <w:rsid w:val="00575018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Cordia New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Cordia New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Cordia New"/>
        <w:b/>
        <w:bCs/>
      </w:rPr>
    </w:tblStylePr>
    <w:tblStylePr w:type="lastCol">
      <w:rPr>
        <w:rFonts w:cs="Cordia New"/>
        <w:b/>
        <w:bCs/>
      </w:rPr>
    </w:tblStylePr>
    <w:tblStylePr w:type="band1Vert">
      <w:rPr>
        <w:rFonts w:cs="Cordia New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Cordia New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rmalWeb">
    <w:name w:val="Normal (Web)"/>
    <w:basedOn w:val="Normal"/>
    <w:uiPriority w:val="99"/>
    <w:semiHidden/>
    <w:rsid w:val="00674A3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99"/>
    <w:qFormat/>
    <w:rsid w:val="007B325A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224C2B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CC401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CC4018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CC4018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1408D0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1408D0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408D0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408D0"/>
    <w:rPr>
      <w:rFonts w:cs="Times New Roman"/>
      <w:b/>
      <w:bCs/>
      <w:sz w:val="20"/>
      <w:szCs w:val="20"/>
      <w:lang w:val="en-AU" w:eastAsia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408D0"/>
    <w:rPr>
      <w:rFonts w:cs="Times New Roman"/>
      <w:b/>
      <w:sz w:val="20"/>
    </w:rPr>
  </w:style>
  <w:style w:type="paragraph" w:styleId="Revision">
    <w:name w:val="Revision"/>
    <w:hidden/>
    <w:uiPriority w:val="99"/>
    <w:semiHidden/>
    <w:rsid w:val="00D64B93"/>
    <w:rPr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Normal"/>
    <w:uiPriority w:val="99"/>
    <w:rsid w:val="00FB0309"/>
    <w:pPr>
      <w:jc w:val="center"/>
    </w:pPr>
  </w:style>
  <w:style w:type="paragraph" w:customStyle="1" w:styleId="EndNoteBibliography">
    <w:name w:val="EndNote Bibliography"/>
    <w:basedOn w:val="Normal"/>
    <w:uiPriority w:val="99"/>
    <w:rsid w:val="00FB03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6290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0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0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0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0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0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0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0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0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0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0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0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0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All%20Users\Application%20Data\KnowledgeTree\KnowledgeTree%20Tools\knowledgetre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232047C-9716-B14B-8251-8EFE5C2DCE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All Users\Application Data\KnowledgeTree\KnowledgeTree Tools\knowledgetree.dot</Template>
  <TotalTime>0</TotalTime>
  <Pages>2</Pages>
  <Words>434</Words>
  <Characters>2584</Characters>
  <Application>Microsoft Macintosh Word</Application>
  <DocSecurity>0</DocSecurity>
  <Lines>5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relationship between poverty and healthcare seeking among patients hospitalized with acute febrile illnesses in Chittagong, Bangladesh</vt:lpstr>
    </vt:vector>
  </TitlesOfParts>
  <Company>Toshiba</Company>
  <LinksUpToDate>false</LinksUpToDate>
  <CharactersWithSpaces>3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relationship between poverty and healthcare seeking among patients hospitalized with acute febrile illnesses in Chittagong, Bangladesh</dc:title>
  <dc:subject/>
  <dc:creator>Trent Herdman</dc:creator>
  <cp:keywords/>
  <dc:description/>
  <cp:lastModifiedBy>Trent Herdman</cp:lastModifiedBy>
  <cp:revision>3</cp:revision>
  <cp:lastPrinted>2015-12-21T05:57:00Z</cp:lastPrinted>
  <dcterms:created xsi:type="dcterms:W3CDTF">2016-03-30T13:18:00Z</dcterms:created>
  <dcterms:modified xsi:type="dcterms:W3CDTF">2016-03-30T13:22:00Z</dcterms:modified>
</cp:coreProperties>
</file>